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2F6" w:rsidRPr="0049184F" w:rsidRDefault="00EA72F6" w:rsidP="00EA72F6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The </w:t>
      </w:r>
      <w:r w:rsidRPr="0049184F">
        <w:rPr>
          <w:rFonts w:ascii="Times New Roman" w:hAnsi="Times New Roman" w:cs="Times New Roman"/>
          <w:b/>
          <w:sz w:val="32"/>
          <w:szCs w:val="32"/>
          <w:lang w:val="en-US"/>
        </w:rPr>
        <w:t>Role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of</w:t>
      </w:r>
      <w:r w:rsidRPr="0049184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Appraisal and Coping style in relation with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ocietal </w:t>
      </w:r>
      <w:r w:rsidRPr="0049184F">
        <w:rPr>
          <w:rFonts w:ascii="Times New Roman" w:hAnsi="Times New Roman" w:cs="Times New Roman"/>
          <w:b/>
          <w:sz w:val="32"/>
          <w:szCs w:val="32"/>
          <w:lang w:val="en-US"/>
        </w:rPr>
        <w:t xml:space="preserve">Participation in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Fatigued </w:t>
      </w:r>
      <w:r w:rsidRPr="0049184F">
        <w:rPr>
          <w:rFonts w:ascii="Times New Roman" w:hAnsi="Times New Roman" w:cs="Times New Roman"/>
          <w:b/>
          <w:sz w:val="32"/>
          <w:szCs w:val="32"/>
          <w:lang w:val="en-US"/>
        </w:rPr>
        <w:t>Patients with Multiple Sclerosis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: A </w:t>
      </w:r>
      <w:r w:rsidRPr="00EA72F6">
        <w:rPr>
          <w:rFonts w:ascii="Times New Roman" w:hAnsi="Times New Roman" w:cs="Times New Roman"/>
          <w:b/>
          <w:sz w:val="32"/>
          <w:szCs w:val="32"/>
          <w:lang w:val="en-US"/>
        </w:rPr>
        <w:t>Cross-sectional Multiple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Mediator Analysis </w:t>
      </w:r>
    </w:p>
    <w:p w:rsidR="00EA72F6" w:rsidRDefault="00EA72F6" w:rsidP="00EA7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4696">
        <w:rPr>
          <w:rFonts w:ascii="Times New Roman" w:hAnsi="Times New Roman" w:cs="Times New Roman"/>
          <w:sz w:val="24"/>
          <w:szCs w:val="24"/>
        </w:rPr>
        <w:t>Lizanne Eva van den Akker, Heleen Beckerman, Emma Hubertine Collette, Gijs Bleijenber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D4696">
        <w:rPr>
          <w:rFonts w:ascii="Times New Roman" w:hAnsi="Times New Roman" w:cs="Times New Roman"/>
          <w:sz w:val="24"/>
          <w:szCs w:val="24"/>
        </w:rPr>
        <w:t>, Joost Dekker, Hans Knoop, Vincent de Groot, and</w:t>
      </w:r>
      <w:r w:rsidRPr="007D4696"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  <w:hyperlink r:id="rId5" w:history="1">
        <w:r w:rsidRPr="007D4696">
          <w:rPr>
            <w:rFonts w:ascii="Times New Roman" w:hAnsi="Times New Roman" w:cs="Times New Roman"/>
            <w:sz w:val="24"/>
            <w:szCs w:val="24"/>
          </w:rPr>
          <w:t xml:space="preserve">TREFAMS-ACE </w:t>
        </w:r>
        <w:proofErr w:type="spellStart"/>
        <w:r w:rsidRPr="007D4696">
          <w:rPr>
            <w:rFonts w:ascii="Times New Roman" w:hAnsi="Times New Roman" w:cs="Times New Roman"/>
            <w:sz w:val="24"/>
            <w:szCs w:val="24"/>
          </w:rPr>
          <w:t>study</w:t>
        </w:r>
        <w:proofErr w:type="spellEnd"/>
        <w:r w:rsidRPr="007D4696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Pr="007D4696">
          <w:rPr>
            <w:rFonts w:ascii="Times New Roman" w:hAnsi="Times New Roman" w:cs="Times New Roman"/>
            <w:sz w:val="24"/>
            <w:szCs w:val="24"/>
          </w:rPr>
          <w:t>group</w:t>
        </w:r>
        <w:proofErr w:type="spellEnd"/>
      </w:hyperlink>
      <w:r w:rsidRPr="007D4696">
        <w:rPr>
          <w:rFonts w:ascii="Times New Roman" w:hAnsi="Times New Roman" w:cs="Times New Roman"/>
          <w:sz w:val="24"/>
          <w:szCs w:val="24"/>
        </w:rPr>
        <w:t>¶</w:t>
      </w:r>
    </w:p>
    <w:p w:rsidR="00C22370" w:rsidRDefault="00C22370" w:rsidP="00EA72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A72F6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EA72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A72F6"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  <w:r w:rsidRPr="00EA72F6">
        <w:rPr>
          <w:rFonts w:ascii="Times New Roman" w:hAnsi="Times New Roman" w:cs="Times New Roman"/>
          <w:b/>
          <w:sz w:val="24"/>
          <w:szCs w:val="24"/>
        </w:rPr>
        <w:t>:</w:t>
      </w:r>
    </w:p>
    <w:p w:rsidR="00C22370" w:rsidRPr="007D4696" w:rsidRDefault="00C22370" w:rsidP="00EA7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A72F6" w:rsidRDefault="00EA72F6"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F5590B" wp14:editId="2165D01E">
                <wp:simplePos x="0" y="0"/>
                <wp:positionH relativeFrom="column">
                  <wp:posOffset>3394710</wp:posOffset>
                </wp:positionH>
                <wp:positionV relativeFrom="paragraph">
                  <wp:posOffset>2639060</wp:posOffset>
                </wp:positionV>
                <wp:extent cx="2139950" cy="1620520"/>
                <wp:effectExtent l="0" t="0" r="120015" b="0"/>
                <wp:wrapNone/>
                <wp:docPr id="294" name="Boog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537287">
                          <a:off x="0" y="0"/>
                          <a:ext cx="2139950" cy="1620520"/>
                        </a:xfrm>
                        <a:prstGeom prst="arc">
                          <a:avLst>
                            <a:gd name="adj1" fmla="val 11443927"/>
                            <a:gd name="adj2" fmla="val 2021060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arrow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oog 294" o:spid="_x0000_s1026" style="position:absolute;margin-left:267.3pt;margin-top:207.8pt;width:168.5pt;height:127.6pt;rotation:8232727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139950,1620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" path="m32016,613533nsc143287,276868,525334,31249,982075,2739v416134,-25976,814207,133735,1019548,409052l1069975,810260,32016,613533xem32016,613533nfc143287,276868,525334,31249,982075,2739v416134,-25976,814207,133735,1019548,409052e" filled="f" strokecolor="black [3213]" strokeweight="1pt">
                <v:stroke startarrow="open"/>
                <v:path arrowok="t" o:connecttype="custom" o:connectlocs="32016,613533;982075,2739;2001623,411791" o:connectangles="0,0,0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CC6C2B" wp14:editId="295E9D31">
                <wp:simplePos x="0" y="0"/>
                <wp:positionH relativeFrom="column">
                  <wp:posOffset>3473450</wp:posOffset>
                </wp:positionH>
                <wp:positionV relativeFrom="paragraph">
                  <wp:posOffset>2383790</wp:posOffset>
                </wp:positionV>
                <wp:extent cx="1802130" cy="1543685"/>
                <wp:effectExtent l="0" t="0" r="98743" b="0"/>
                <wp:wrapNone/>
                <wp:docPr id="293" name="Boog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537287">
                          <a:off x="0" y="0"/>
                          <a:ext cx="1802130" cy="1543685"/>
                        </a:xfrm>
                        <a:prstGeom prst="arc">
                          <a:avLst>
                            <a:gd name="adj1" fmla="val 12347712"/>
                            <a:gd name="adj2" fmla="val 20115285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arrow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oog 293" o:spid="_x0000_s1026" style="position:absolute;margin-left:273.5pt;margin-top:187.7pt;width:141.9pt;height:121.55pt;rotation:8232727fd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02130,1543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" path="m116300,392554nsc277304,148126,580509,-2179,908137,24v329038,2212,630505,157885,786419,406095l901065,771843,116300,392554xem116300,392554nfc277304,148126,580509,-2179,908137,24v329038,2212,630505,157885,786419,406095e" filled="f" strokecolor="black [3213]" strokeweight="1pt">
                <v:stroke startarrow="open"/>
                <v:path arrowok="t" o:connecttype="custom" o:connectlocs="116300,392554;908137,24;1694556,406119" o:connectangles="0,0,0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2B31FA" wp14:editId="37292FCB">
                <wp:simplePos x="0" y="0"/>
                <wp:positionH relativeFrom="column">
                  <wp:posOffset>3391535</wp:posOffset>
                </wp:positionH>
                <wp:positionV relativeFrom="paragraph">
                  <wp:posOffset>1986280</wp:posOffset>
                </wp:positionV>
                <wp:extent cx="1655445" cy="1722120"/>
                <wp:effectExtent l="0" t="0" r="44767" b="25718"/>
                <wp:wrapNone/>
                <wp:docPr id="292" name="Boog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537287">
                          <a:off x="0" y="0"/>
                          <a:ext cx="1655445" cy="1722120"/>
                        </a:xfrm>
                        <a:prstGeom prst="arc">
                          <a:avLst>
                            <a:gd name="adj1" fmla="val 13875649"/>
                            <a:gd name="adj2" fmla="val 19600432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arrow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oog 292" o:spid="_x0000_s1026" style="position:absolute;margin-left:267.05pt;margin-top:156.4pt;width:130.35pt;height:135.6pt;rotation:8232727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55445,1722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" path="m297357,199983nsc481985,39689,724499,-29152,961803,11372v233383,39854,439230,181660,565594,389631l827723,861060,297357,199983xem297357,199983nfc481985,39689,724499,-29152,961803,11372v233383,39854,439230,181660,565594,389631e" filled="f" strokecolor="black [3213]" strokeweight="1pt">
                <v:stroke startarrow="open"/>
                <v:path arrowok="t" o:connecttype="custom" o:connectlocs="297357,199983;961803,11372;1527397,401003" o:connectangles="0,0,0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EF1D00" wp14:editId="10383BCE">
                <wp:simplePos x="0" y="0"/>
                <wp:positionH relativeFrom="column">
                  <wp:posOffset>1033145</wp:posOffset>
                </wp:positionH>
                <wp:positionV relativeFrom="paragraph">
                  <wp:posOffset>1983105</wp:posOffset>
                </wp:positionV>
                <wp:extent cx="1999615" cy="1895475"/>
                <wp:effectExtent l="0" t="0" r="0" b="123825"/>
                <wp:wrapNone/>
                <wp:docPr id="291" name="Boog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024763">
                          <a:off x="0" y="0"/>
                          <a:ext cx="1999615" cy="1895475"/>
                        </a:xfrm>
                        <a:prstGeom prst="arc">
                          <a:avLst>
                            <a:gd name="adj1" fmla="val 13515317"/>
                            <a:gd name="adj2" fmla="val 20749638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arrow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oog 291" o:spid="_x0000_s1026" style="position:absolute;margin-left:81.35pt;margin-top:156.15pt;width:157.45pt;height:149.25pt;rotation:-9366446fd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999615,1895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" path="m315219,257021nsc566398,33326,921409,-51969,1254668,31308v347293,86784,618795,343477,711252,672456l999808,947738,315219,257021xem315219,257021nfc566398,33326,921409,-51969,1254668,31308v347293,86784,618795,343477,711252,672456e" filled="f" strokecolor="black [3213]" strokeweight="1pt">
                <v:stroke startarrow="open"/>
                <v:path arrowok="t" o:connecttype="custom" o:connectlocs="315219,257021;1254668,31308;1965920,703764" o:connectangles="0,0,0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E12ADF" wp14:editId="6A368B92">
                <wp:simplePos x="0" y="0"/>
                <wp:positionH relativeFrom="column">
                  <wp:posOffset>897890</wp:posOffset>
                </wp:positionH>
                <wp:positionV relativeFrom="paragraph">
                  <wp:posOffset>1873885</wp:posOffset>
                </wp:positionV>
                <wp:extent cx="2676525" cy="2362835"/>
                <wp:effectExtent l="0" t="0" r="0" b="94615"/>
                <wp:wrapNone/>
                <wp:docPr id="290" name="Boog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024763">
                          <a:off x="0" y="0"/>
                          <a:ext cx="2676525" cy="2362835"/>
                        </a:xfrm>
                        <a:prstGeom prst="arc">
                          <a:avLst>
                            <a:gd name="adj1" fmla="val 14460661"/>
                            <a:gd name="adj2" fmla="val 21072570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arrow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oog 290" o:spid="_x0000_s1026" style="position:absolute;margin-left:70.7pt;margin-top:147.55pt;width:210.75pt;height:186.05pt;rotation:-9366446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676525,23628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" path="m750258,120148nsc1101658,-31585,1510668,-39991,1869685,97141v413378,157896,709055,488774,786770,880434l1338263,1181418,750258,120148xem750258,120148nfc1101658,-31585,1510668,-39991,1869685,97141v413378,157896,709055,488774,786770,880434e" filled="f" strokecolor="black [3213]" strokeweight="1pt">
                <v:stroke startarrow="open"/>
                <v:path arrowok="t" o:connecttype="custom" o:connectlocs="750258,120148;1869685,97141;2656455,977575" o:connectangles="0,0,0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B5677D" wp14:editId="084FFD68">
                <wp:simplePos x="0" y="0"/>
                <wp:positionH relativeFrom="column">
                  <wp:posOffset>1224280</wp:posOffset>
                </wp:positionH>
                <wp:positionV relativeFrom="paragraph">
                  <wp:posOffset>1757680</wp:posOffset>
                </wp:positionV>
                <wp:extent cx="1621790" cy="1976120"/>
                <wp:effectExtent l="95250" t="0" r="0" b="0"/>
                <wp:wrapNone/>
                <wp:docPr id="289" name="Boog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024763">
                          <a:off x="0" y="0"/>
                          <a:ext cx="1621790" cy="1976120"/>
                        </a:xfrm>
                        <a:prstGeom prst="arc">
                          <a:avLst>
                            <a:gd name="adj1" fmla="val 13367249"/>
                            <a:gd name="adj2" fmla="val 19813578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arrow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oog 289" o:spid="_x0000_s1026" style="position:absolute;margin-left:96.4pt;margin-top:138.4pt;width:127.7pt;height:155.6pt;rotation:-9366446fd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21790,1976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" path="m165178,390382nsc342534,105898,632110,-39772,922517,9406v271661,46003,505827,256215,622393,558727l810895,988060,165178,390382xem165178,390382nfc342534,105898,632110,-39772,922517,9406v271661,46003,505827,256215,622393,558727e" filled="f" strokecolor="black [3213]" strokeweight="1pt">
                <v:stroke startarrow="open"/>
                <v:path arrowok="t" o:connecttype="custom" o:connectlocs="165178,390382;922517,9406;1544910,568133" o:connectangles="0,0,0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C78DC1" wp14:editId="03961C7A">
                <wp:simplePos x="0" y="0"/>
                <wp:positionH relativeFrom="column">
                  <wp:posOffset>1171575</wp:posOffset>
                </wp:positionH>
                <wp:positionV relativeFrom="paragraph">
                  <wp:posOffset>1854835</wp:posOffset>
                </wp:positionV>
                <wp:extent cx="1381760" cy="744220"/>
                <wp:effectExtent l="57150" t="38100" r="85090" b="93980"/>
                <wp:wrapNone/>
                <wp:docPr id="1" name="Ova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760" cy="744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proofErr w:type="spellStart"/>
                            <w:r>
                              <w:t>Appraisa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al 1" o:spid="_x0000_s1026" style="position:absolute;margin-left:92.25pt;margin-top:146.05pt;width:108.8pt;height:58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proofErr w:type="spellStart"/>
                      <w:r>
                        <w:t>Appraisal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D715AF" wp14:editId="786798D6">
                <wp:simplePos x="0" y="0"/>
                <wp:positionH relativeFrom="column">
                  <wp:posOffset>2264410</wp:posOffset>
                </wp:positionH>
                <wp:positionV relativeFrom="paragraph">
                  <wp:posOffset>3919220</wp:posOffset>
                </wp:positionV>
                <wp:extent cx="1807210" cy="318770"/>
                <wp:effectExtent l="57150" t="38100" r="78740" b="100330"/>
                <wp:wrapNone/>
                <wp:docPr id="87" name="Rechthoek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31877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r>
                              <w:t>Emotion-oriented cop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87" o:spid="_x0000_s1027" style="position:absolute;margin-left:178.3pt;margin-top:308.6pt;width:142.3pt;height:25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r>
                        <w:t>Emotion-oriented cop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F262FA" wp14:editId="5FCBC079">
                <wp:simplePos x="0" y="0"/>
                <wp:positionH relativeFrom="column">
                  <wp:posOffset>2270125</wp:posOffset>
                </wp:positionH>
                <wp:positionV relativeFrom="paragraph">
                  <wp:posOffset>4236085</wp:posOffset>
                </wp:positionV>
                <wp:extent cx="1807210" cy="318770"/>
                <wp:effectExtent l="57150" t="38100" r="78740" b="100330"/>
                <wp:wrapNone/>
                <wp:docPr id="74" name="Rechthoek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31877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r>
                              <w:t>Avoidance-oriented cop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74" o:spid="_x0000_s1028" style="position:absolute;margin-left:178.75pt;margin-top:333.55pt;width:142.3pt;height:25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r>
                        <w:t>Avoidance-oriented cop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0DF1E1" wp14:editId="4F052D43">
                <wp:simplePos x="0" y="0"/>
                <wp:positionH relativeFrom="column">
                  <wp:posOffset>2269490</wp:posOffset>
                </wp:positionH>
                <wp:positionV relativeFrom="paragraph">
                  <wp:posOffset>3594735</wp:posOffset>
                </wp:positionV>
                <wp:extent cx="1807210" cy="318770"/>
                <wp:effectExtent l="57150" t="38100" r="78740" b="100330"/>
                <wp:wrapNone/>
                <wp:docPr id="71" name="Rechthoek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31877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r>
                              <w:t>Task-oriented cop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71" o:spid="_x0000_s1029" style="position:absolute;margin-left:178.7pt;margin-top:283.05pt;width:142.3pt;height:25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r>
                        <w:t>Task-oriented cop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1855AA" wp14:editId="099B36A0">
                <wp:simplePos x="0" y="0"/>
                <wp:positionH relativeFrom="column">
                  <wp:posOffset>2649220</wp:posOffset>
                </wp:positionH>
                <wp:positionV relativeFrom="paragraph">
                  <wp:posOffset>2277110</wp:posOffset>
                </wp:positionV>
                <wp:extent cx="1062990" cy="0"/>
                <wp:effectExtent l="0" t="76200" r="22860" b="114300"/>
                <wp:wrapNone/>
                <wp:docPr id="2" name="Rechte verbindingslijn met pij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299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" o:spid="_x0000_s1026" type="#_x0000_t32" style="position:absolute;margin-left:208.6pt;margin-top:179.3pt;width:83.7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6EB189" wp14:editId="0A9DA6E5">
                <wp:simplePos x="0" y="0"/>
                <wp:positionH relativeFrom="column">
                  <wp:posOffset>3832264</wp:posOffset>
                </wp:positionH>
                <wp:positionV relativeFrom="paragraph">
                  <wp:posOffset>1947205</wp:posOffset>
                </wp:positionV>
                <wp:extent cx="1381760" cy="744220"/>
                <wp:effectExtent l="57150" t="38100" r="85090" b="93980"/>
                <wp:wrapNone/>
                <wp:docPr id="3" name="Ova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760" cy="744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proofErr w:type="spellStart"/>
                            <w:r>
                              <w:t>Societal</w:t>
                            </w:r>
                            <w:proofErr w:type="spellEnd"/>
                            <w:r>
                              <w:t xml:space="preserve"> Particip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al 3" o:spid="_x0000_s1030" style="position:absolute;margin-left:301.75pt;margin-top:153.3pt;width:108.8pt;height:58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proofErr w:type="spellStart"/>
                      <w:r>
                        <w:t>Societal</w:t>
                      </w:r>
                      <w:proofErr w:type="spellEnd"/>
                      <w:r>
                        <w:t xml:space="preserve"> Participation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5D005DD" wp14:editId="287DCC20">
                <wp:simplePos x="0" y="0"/>
                <wp:positionH relativeFrom="column">
                  <wp:posOffset>2978785</wp:posOffset>
                </wp:positionH>
                <wp:positionV relativeFrom="paragraph">
                  <wp:posOffset>-3810</wp:posOffset>
                </wp:positionV>
                <wp:extent cx="1233170" cy="1881505"/>
                <wp:effectExtent l="0" t="0" r="81280" b="61595"/>
                <wp:wrapNone/>
                <wp:docPr id="68" name="Rechte verbindingslijn met pijl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3170" cy="18815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68" o:spid="_x0000_s1026" type="#_x0000_t32" style="position:absolute;margin-left:234.55pt;margin-top:-.3pt;width:97.1pt;height:148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A25253C" wp14:editId="0E124E39">
                <wp:simplePos x="0" y="0"/>
                <wp:positionH relativeFrom="column">
                  <wp:posOffset>1106170</wp:posOffset>
                </wp:positionH>
                <wp:positionV relativeFrom="paragraph">
                  <wp:posOffset>198120</wp:posOffset>
                </wp:positionV>
                <wp:extent cx="1807210" cy="318770"/>
                <wp:effectExtent l="57150" t="38100" r="78740" b="100330"/>
                <wp:wrapNone/>
                <wp:docPr id="66" name="Rechthoek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31877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50000"/>
                                <a:satMod val="300000"/>
                              </a:srgbClr>
                            </a:gs>
                            <a:gs pos="35000">
                              <a:srgbClr val="4F81BD">
                                <a:tint val="37000"/>
                                <a:satMod val="300000"/>
                              </a:srgbClr>
                            </a:gs>
                            <a:gs pos="100000">
                              <a:srgbClr val="4F81BD">
                                <a:tint val="15000"/>
                                <a:satMod val="350000"/>
                              </a:srgbClr>
                            </a:gs>
                          </a:gsLst>
                          <a:lin ang="16200000" scaled="1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proofErr w:type="spellStart"/>
                            <w:r>
                              <w:t>Concentr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66" o:spid="_x0000_s1031" style="position:absolute;margin-left:87.1pt;margin-top:15.6pt;width:142.3pt;height:25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" fillcolor="#a3c4ff" strokecolor="#4a7ebb">
                <v:fill color2="#e5eeff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proofErr w:type="spellStart"/>
                      <w:r>
                        <w:t>Concentr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E923066" wp14:editId="69576E54">
                <wp:simplePos x="0" y="0"/>
                <wp:positionH relativeFrom="column">
                  <wp:posOffset>2987040</wp:posOffset>
                </wp:positionH>
                <wp:positionV relativeFrom="paragraph">
                  <wp:posOffset>1314450</wp:posOffset>
                </wp:positionV>
                <wp:extent cx="784225" cy="884555"/>
                <wp:effectExtent l="0" t="0" r="73025" b="48895"/>
                <wp:wrapNone/>
                <wp:docPr id="312" name="Rechte verbindingslijn met pijl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4225" cy="88455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312" o:spid="_x0000_s1026" type="#_x0000_t32" style="position:absolute;margin-left:235.2pt;margin-top:103.5pt;width:61.75pt;height:69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7EF8155" wp14:editId="2A415FB7">
                <wp:simplePos x="0" y="0"/>
                <wp:positionH relativeFrom="column">
                  <wp:posOffset>1107440</wp:posOffset>
                </wp:positionH>
                <wp:positionV relativeFrom="paragraph">
                  <wp:posOffset>530225</wp:posOffset>
                </wp:positionV>
                <wp:extent cx="1807210" cy="318770"/>
                <wp:effectExtent l="57150" t="38100" r="78740" b="100330"/>
                <wp:wrapNone/>
                <wp:docPr id="288" name="Rechthoek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31877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r>
                              <w:t>ED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88" o:spid="_x0000_s1032" style="position:absolute;margin-left:87.2pt;margin-top:41.75pt;width:142.3pt;height:25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r>
                        <w:t>EDS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516FC54" wp14:editId="2DDAEEDE">
                <wp:simplePos x="0" y="0"/>
                <wp:positionH relativeFrom="column">
                  <wp:posOffset>2978785</wp:posOffset>
                </wp:positionH>
                <wp:positionV relativeFrom="paragraph">
                  <wp:posOffset>1016635</wp:posOffset>
                </wp:positionV>
                <wp:extent cx="871855" cy="1082675"/>
                <wp:effectExtent l="0" t="0" r="80645" b="60325"/>
                <wp:wrapNone/>
                <wp:docPr id="300" name="Rechte verbindingslijn met pijl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1855" cy="10826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300" o:spid="_x0000_s1026" type="#_x0000_t32" style="position:absolute;margin-left:234.55pt;margin-top:80.05pt;width:68.65pt;height:85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870E543" wp14:editId="4E183373">
                <wp:simplePos x="0" y="0"/>
                <wp:positionH relativeFrom="column">
                  <wp:posOffset>2989580</wp:posOffset>
                </wp:positionH>
                <wp:positionV relativeFrom="paragraph">
                  <wp:posOffset>655320</wp:posOffset>
                </wp:positionV>
                <wp:extent cx="969645" cy="1339850"/>
                <wp:effectExtent l="0" t="0" r="78105" b="50800"/>
                <wp:wrapNone/>
                <wp:docPr id="299" name="Rechte verbindingslijn met pijl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9645" cy="13398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299" o:spid="_x0000_s1026" type="#_x0000_t32" style="position:absolute;margin-left:235.4pt;margin-top:51.6pt;width:76.35pt;height:105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FD5224" wp14:editId="0444EBBD">
                <wp:simplePos x="0" y="0"/>
                <wp:positionH relativeFrom="column">
                  <wp:posOffset>2978785</wp:posOffset>
                </wp:positionH>
                <wp:positionV relativeFrom="paragraph">
                  <wp:posOffset>283210</wp:posOffset>
                </wp:positionV>
                <wp:extent cx="1113790" cy="1658620"/>
                <wp:effectExtent l="0" t="0" r="48260" b="55880"/>
                <wp:wrapNone/>
                <wp:docPr id="298" name="Rechte verbindingslijn met pijl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3790" cy="16586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298" o:spid="_x0000_s1026" type="#_x0000_t32" style="position:absolute;margin-left:234.55pt;margin-top:22.3pt;width:87.7pt;height:130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" strokecolor="black [3213]" strokeweight="1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32B8EB1" wp14:editId="190E17DC">
                <wp:simplePos x="0" y="0"/>
                <wp:positionH relativeFrom="column">
                  <wp:posOffset>1115060</wp:posOffset>
                </wp:positionH>
                <wp:positionV relativeFrom="paragraph">
                  <wp:posOffset>877570</wp:posOffset>
                </wp:positionV>
                <wp:extent cx="1807210" cy="318770"/>
                <wp:effectExtent l="57150" t="38100" r="78740" b="100330"/>
                <wp:wrapNone/>
                <wp:docPr id="297" name="Rechthoek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31877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proofErr w:type="spellStart"/>
                            <w:r>
                              <w:t>Physical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functioning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97" o:spid="_x0000_s1033" style="position:absolute;margin-left:87.8pt;margin-top:69.1pt;width:142.3pt;height:25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proofErr w:type="spellStart"/>
                      <w:r>
                        <w:t>Physic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functioning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2AFB709" wp14:editId="1A0DB0E2">
                <wp:simplePos x="0" y="0"/>
                <wp:positionH relativeFrom="column">
                  <wp:posOffset>1124585</wp:posOffset>
                </wp:positionH>
                <wp:positionV relativeFrom="paragraph">
                  <wp:posOffset>1200785</wp:posOffset>
                </wp:positionV>
                <wp:extent cx="1807210" cy="318770"/>
                <wp:effectExtent l="57150" t="38100" r="78740" b="100330"/>
                <wp:wrapNone/>
                <wp:docPr id="296" name="Rechthoek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31877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proofErr w:type="spellStart"/>
                            <w:r>
                              <w:t>Mental</w:t>
                            </w:r>
                            <w:proofErr w:type="spellEnd"/>
                            <w:r>
                              <w:t xml:space="preserve">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96" o:spid="_x0000_s1034" style="position:absolute;margin-left:88.55pt;margin-top:94.55pt;width:142.3pt;height:25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proofErr w:type="spellStart"/>
                      <w:r>
                        <w:t>Mental</w:t>
                      </w:r>
                      <w:proofErr w:type="spellEnd"/>
                      <w:r>
                        <w:t xml:space="preserve"> healt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CC26774" wp14:editId="19078B09">
                <wp:simplePos x="0" y="0"/>
                <wp:positionH relativeFrom="column">
                  <wp:posOffset>1113790</wp:posOffset>
                </wp:positionH>
                <wp:positionV relativeFrom="paragraph">
                  <wp:posOffset>-145415</wp:posOffset>
                </wp:positionV>
                <wp:extent cx="1807210" cy="318770"/>
                <wp:effectExtent l="57150" t="38100" r="78740" b="100330"/>
                <wp:wrapNone/>
                <wp:docPr id="295" name="Rechthoek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31877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72F6" w:rsidRDefault="00EA72F6" w:rsidP="00EA72F6">
                            <w:pPr>
                              <w:jc w:val="center"/>
                            </w:pPr>
                            <w:proofErr w:type="spellStart"/>
                            <w:r>
                              <w:t>Fatigu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95" o:spid="_x0000_s1035" style="position:absolute;margin-left:87.7pt;margin-top:-11.45pt;width:142.3pt;height:25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EA72F6" w:rsidRDefault="00EA72F6" w:rsidP="00EA72F6">
                      <w:pPr>
                        <w:jc w:val="center"/>
                      </w:pPr>
                      <w:proofErr w:type="spellStart"/>
                      <w:r>
                        <w:t>Fatigu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EA72F6" w:rsidRPr="00EA72F6" w:rsidRDefault="00EA72F6" w:rsidP="00EA72F6"/>
    <w:p w:rsidR="00B61BA8" w:rsidRPr="00EA72F6" w:rsidRDefault="00EA72F6" w:rsidP="00EA72F6">
      <w:r w:rsidRPr="00EA72F6">
        <w:rPr>
          <w:rFonts w:ascii="Times New Roman" w:hAnsi="Times New Roman" w:cs="Times New Roman"/>
          <w:sz w:val="24"/>
          <w:szCs w:val="24"/>
          <w:lang w:val="en-US"/>
        </w:rPr>
        <w:t>Multiple</w:t>
      </w:r>
      <w:r w:rsidRPr="00EA72F6">
        <w:rPr>
          <w:rFonts w:ascii="Times New Roman" w:hAnsi="Times New Roman"/>
          <w:sz w:val="24"/>
          <w:szCs w:val="24"/>
          <w:lang w:val="en-US"/>
        </w:rPr>
        <w:t xml:space="preserve"> mediation model of appraisal (independent variable), coping styles (mediating variables)</w:t>
      </w:r>
      <w:r w:rsidR="00797B24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EA72F6">
        <w:rPr>
          <w:rFonts w:ascii="Times New Roman" w:hAnsi="Times New Roman" w:cs="Times New Roman"/>
          <w:sz w:val="24"/>
          <w:szCs w:val="24"/>
          <w:lang w:val="en-US"/>
        </w:rPr>
        <w:t>societal</w:t>
      </w:r>
      <w:r w:rsidRPr="00EA72F6">
        <w:rPr>
          <w:rFonts w:ascii="Times New Roman" w:hAnsi="Times New Roman"/>
          <w:sz w:val="24"/>
          <w:szCs w:val="24"/>
          <w:lang w:val="en-US"/>
        </w:rPr>
        <w:t xml:space="preserve"> participation (dependent variable)</w:t>
      </w:r>
      <w:r w:rsidR="00797B24">
        <w:rPr>
          <w:rFonts w:ascii="Times New Roman" w:hAnsi="Times New Roman"/>
          <w:sz w:val="24"/>
          <w:szCs w:val="24"/>
          <w:lang w:val="en-US"/>
        </w:rPr>
        <w:t xml:space="preserve"> and the confounders</w:t>
      </w:r>
    </w:p>
    <w:sectPr w:rsidR="00B61BA8" w:rsidRPr="00EA7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2F6"/>
    <w:rsid w:val="00797B24"/>
    <w:rsid w:val="00B61BA8"/>
    <w:rsid w:val="00C22370"/>
    <w:rsid w:val="00EA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1"/>
    <o:shapelayout v:ext="edit">
      <o:idmap v:ext="edit" data="1"/>
      <o:rules v:ext="edit">
        <o:r id="V:Rule1" type="connector" idref="#Rechte verbindingslijn met pijl 68"/>
        <o:r id="V:Rule2" type="connector" idref="#Rechte verbindingslijn met pijl 300"/>
        <o:r id="V:Rule3" type="connector" idref="#Rechte verbindingslijn met pijl 312"/>
        <o:r id="V:Rule4" type="connector" idref="#Rechte verbindingslijn met pijl 14"/>
        <o:r id="V:Rule5" type="connector" idref="#Rechte verbindingslijn met pijl 299"/>
        <o:r id="V:Rule6" type="connector" idref="#Rechte verbindingslijn met pijl 298"/>
        <o:r id="V:Rule7" type="connector" idref="#Rechte verbindingslijn met pijl 14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72F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EA72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72F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EA7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?term=TREFAMS-ACE%20study%20group%5BCorporate%20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2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er, Lizanne van den</dc:creator>
  <cp:keywords/>
  <dc:description/>
  <cp:lastModifiedBy>Akker, Lizanne van den</cp:lastModifiedBy>
  <cp:revision>2</cp:revision>
  <dcterms:created xsi:type="dcterms:W3CDTF">2016-06-16T10:23:00Z</dcterms:created>
  <dcterms:modified xsi:type="dcterms:W3CDTF">2016-06-16T10:38:00Z</dcterms:modified>
</cp:coreProperties>
</file>